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AC94A" w14:textId="77777777" w:rsidR="00954745" w:rsidRDefault="00954745" w:rsidP="0095474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6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Results of analysis of food intake in N</w:t>
      </w:r>
      <w:r w:rsidRPr="00196B1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e from NY and FL (n=64</w:t>
      </w:r>
      <w:r w:rsidRPr="00C15C10">
        <w:rPr>
          <w:rFonts w:ascii="Times New Roman" w:hAnsi="Times New Roman" w:cs="Times New Roman"/>
        </w:rPr>
        <w:t>).</w:t>
      </w:r>
      <w:proofErr w:type="gramEnd"/>
      <w:r w:rsidRPr="00C15C10">
        <w:rPr>
          <w:rFonts w:ascii="Times New Roman" w:hAnsi="Times New Roman" w:cs="Times New Roman"/>
        </w:rPr>
        <w:t xml:space="preserve"> The GLM was of the form: Food Intake ~ Population + Sex + Body Mass.</w:t>
      </w:r>
      <w:r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20"/>
        <w:gridCol w:w="1890"/>
        <w:gridCol w:w="1620"/>
        <w:gridCol w:w="900"/>
        <w:gridCol w:w="1620"/>
      </w:tblGrid>
      <w:tr w:rsidR="00954745" w14:paraId="29530824" w14:textId="77777777" w:rsidTr="003601E5">
        <w:trPr>
          <w:trHeight w:val="36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900A9" w14:textId="77777777" w:rsidR="00954745" w:rsidRDefault="0095474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B3913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79541C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s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C9795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FE7B4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89D2F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54745" w14:paraId="3B3BC67F" w14:textId="77777777" w:rsidTr="003601E5">
        <w:trPr>
          <w:trHeight w:val="279"/>
        </w:trPr>
        <w:tc>
          <w:tcPr>
            <w:tcW w:w="2070" w:type="dxa"/>
          </w:tcPr>
          <w:p w14:paraId="716C0E7D" w14:textId="77777777" w:rsidR="00954745" w:rsidRDefault="0095474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5974C134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F24C207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5</w:t>
            </w:r>
          </w:p>
        </w:tc>
        <w:tc>
          <w:tcPr>
            <w:tcW w:w="1620" w:type="dxa"/>
          </w:tcPr>
          <w:p w14:paraId="70347416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5</w:t>
            </w:r>
          </w:p>
        </w:tc>
        <w:tc>
          <w:tcPr>
            <w:tcW w:w="900" w:type="dxa"/>
          </w:tcPr>
          <w:p w14:paraId="27565F6A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620" w:type="dxa"/>
          </w:tcPr>
          <w:p w14:paraId="37971CE1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</w:tr>
      <w:tr w:rsidR="00954745" w14:paraId="07A3A845" w14:textId="77777777" w:rsidTr="003601E5">
        <w:trPr>
          <w:trHeight w:val="279"/>
        </w:trPr>
        <w:tc>
          <w:tcPr>
            <w:tcW w:w="2070" w:type="dxa"/>
          </w:tcPr>
          <w:p w14:paraId="7F3AB90B" w14:textId="77777777" w:rsidR="00954745" w:rsidRDefault="0095474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0AD9E312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3E8D79E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620" w:type="dxa"/>
          </w:tcPr>
          <w:p w14:paraId="76A4BD6F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00" w:type="dxa"/>
          </w:tcPr>
          <w:p w14:paraId="290440E3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20" w:type="dxa"/>
          </w:tcPr>
          <w:p w14:paraId="233A1E28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</w:tr>
      <w:tr w:rsidR="00954745" w14:paraId="02824279" w14:textId="77777777" w:rsidTr="003601E5">
        <w:tc>
          <w:tcPr>
            <w:tcW w:w="2070" w:type="dxa"/>
            <w:tcBorders>
              <w:bottom w:val="single" w:sz="4" w:space="0" w:color="auto"/>
            </w:tcBorders>
          </w:tcPr>
          <w:p w14:paraId="2C7B1A56" w14:textId="77777777" w:rsidR="00954745" w:rsidRDefault="0095474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</w:t>
            </w:r>
          </w:p>
          <w:p w14:paraId="09AE22B9" w14:textId="77777777" w:rsidR="00954745" w:rsidRDefault="0095474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76BFA3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EA2C566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57BDD8E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2</w:t>
            </w:r>
          </w:p>
          <w:p w14:paraId="3BEF6209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.5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990B7C0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2</w:t>
            </w:r>
          </w:p>
          <w:p w14:paraId="6FE641B3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736104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85DD35C" w14:textId="77777777" w:rsidR="00954745" w:rsidRDefault="0095474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5A3CCB76" w14:textId="77777777" w:rsidR="00954745" w:rsidRDefault="00954745" w:rsidP="00954745">
      <w:pPr>
        <w:rPr>
          <w:rFonts w:ascii="Times New Roman" w:hAnsi="Times New Roman" w:cs="Times New Roman"/>
        </w:rPr>
      </w:pPr>
      <w:r w:rsidRPr="0058403F"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5 </w:t>
      </w:r>
    </w:p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F0307" w:rsidRPr="00E348E5" w:rsidSect="00E36EFB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F0307"/>
    <w:rsid w:val="004C46DF"/>
    <w:rsid w:val="00954745"/>
    <w:rsid w:val="009B050B"/>
    <w:rsid w:val="00E024E1"/>
    <w:rsid w:val="00E348E5"/>
    <w:rsid w:val="00E36EF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3-29T22:06:00Z</dcterms:created>
  <dcterms:modified xsi:type="dcterms:W3CDTF">2018-03-29T22:06:00Z</dcterms:modified>
</cp:coreProperties>
</file>